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243" w:rsidRDefault="00501243" w:rsidP="00501243">
      <w:pPr>
        <w:spacing w:before="240" w:after="240" w:line="360" w:lineRule="auto"/>
        <w:ind w:right="-613"/>
        <w:jc w:val="both"/>
        <w:rPr>
          <w:rFonts w:ascii="Times New Roman" w:hAnsi="Times New Roman"/>
          <w:sz w:val="24"/>
          <w:szCs w:val="24"/>
          <w:lang w:val="en-US"/>
        </w:rPr>
      </w:pPr>
      <w:r w:rsidRPr="00A922F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A922FB">
        <w:rPr>
          <w:rFonts w:ascii="Times New Roman" w:hAnsi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/>
          <w:sz w:val="24"/>
          <w:szCs w:val="24"/>
          <w:lang w:val="en-US"/>
        </w:rPr>
        <w:t xml:space="preserve"> Estimates of the (µM) concentration of active sites for the wild type and mutant forms of the eight </w:t>
      </w:r>
      <w:r w:rsidRPr="006B3A86">
        <w:rPr>
          <w:rFonts w:ascii="Times New Roman" w:hAnsi="Times New Roman"/>
          <w:i/>
          <w:sz w:val="24"/>
          <w:szCs w:val="24"/>
          <w:lang w:val="en-US"/>
        </w:rPr>
        <w:t xml:space="preserve">H. </w:t>
      </w:r>
      <w:proofErr w:type="spellStart"/>
      <w:r w:rsidRPr="006B3A86">
        <w:rPr>
          <w:rFonts w:ascii="Times New Roman" w:hAnsi="Times New Roman"/>
          <w:i/>
          <w:sz w:val="24"/>
          <w:szCs w:val="24"/>
          <w:lang w:val="en-US"/>
        </w:rPr>
        <w:t>armiger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steras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the three E3 controls using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EU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itration method of Coppin et al.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Coppin&lt;/Author&gt;&lt;Year&gt;2012&lt;/Year&gt;&lt;RecNum&gt;1812&lt;/RecNum&gt;&lt;DisplayText&gt;[17]&lt;/DisplayText&gt;&lt;record&gt;&lt;rec-number&gt;1812&lt;/rec-number&gt;&lt;foreign-keys&gt;&lt;key app="EN" db-id="ta2p0ve5rw5z5je2fr3v2twj5a05vdtp0e0z"&gt;1812&lt;/key&gt;&lt;/foreign-keys&gt;&lt;ref-type name="Journal Article"&gt;17&lt;/ref-type&gt;&lt;contributors&gt;&lt;authors&gt;&lt;author&gt;Coppin, Chris W.&lt;/author&gt;&lt;author&gt;Jackson, Colin J.&lt;/author&gt;&lt;author&gt;Sutherland, Tara&lt;/author&gt;&lt;author&gt;Hart, Peter J.&lt;/author&gt;&lt;author&gt;Devonshire, Alan L.&lt;/author&gt;&lt;author&gt;Russell, Robyn J.&lt;/author&gt;&lt;author&gt;Oakeshott, John G.&lt;/author&gt;&lt;/authors&gt;&lt;/contributors&gt;&lt;titles&gt;&lt;title&gt;Testing the evolvability of an insect carboxylesterase for the detoxification of synthetic pyrethroid insecticides&lt;/title&gt;&lt;secondary-title&gt;Insect Biochemistry and Molecular Biology&lt;/secondary-title&gt;&lt;/titles&gt;&lt;periodical&gt;&lt;full-title&gt;Insect Biochemistry and Molecular Biology&lt;/full-title&gt;&lt;abbr-1&gt;Insect Biochem. Mol. Biol.&lt;/abbr-1&gt;&lt;abbr-2&gt;Insect Biochem Mol Biol&lt;/abbr-2&gt;&lt;/periodical&gt;&lt;pages&gt;343-352&lt;/pages&gt;&lt;volume&gt;42&lt;/volume&gt;&lt;number&gt;5&lt;/number&gt;&lt;keywords&gt;&lt;keyword&gt;In vitro evolution&lt;/keyword&gt;&lt;keyword&gt;Esterase 3 (E3)&lt;/keyword&gt;&lt;keyword&gt;Cypermethrin&lt;/keyword&gt;&lt;keyword&gt;Deltamethrin&lt;/keyword&gt;&lt;keyword&gt;Fenvalerate&lt;/keyword&gt;&lt;/keywords&gt;&lt;dates&gt;&lt;year&gt;2012&lt;/year&gt;&lt;pub-dates&gt;&lt;date&gt;5//&lt;/date&gt;&lt;/pub-dates&gt;&lt;/dates&gt;&lt;isbn&gt;0965-1748&lt;/isbn&gt;&lt;urls&gt;&lt;related-urls&gt;&lt;url&gt;http://www.sciencedirect.com/science/article/pii/S0965174812000161&lt;/url&gt;&lt;/related-urls&gt;&lt;/urls&gt;&lt;electronic-resource-num&gt;http://dx.doi.org/10.1016/j.ibmb.2012.01.004&lt;/electronic-resource-num&gt;&lt;/record&gt;&lt;/Cite&gt;&lt;/EndNote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17" w:tooltip="Coppin, 2012 #1812" w:history="1">
        <w:r>
          <w:rPr>
            <w:rFonts w:ascii="Times New Roman" w:hAnsi="Times New Roman"/>
            <w:noProof/>
            <w:sz w:val="24"/>
            <w:szCs w:val="24"/>
            <w:lang w:val="en-US"/>
          </w:rPr>
          <w:t>17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. Estimates are based on an average </w:t>
      </w:r>
      <w:r w:rsidRPr="00C67866">
        <w:rPr>
          <w:rFonts w:ascii="Times New Roman" w:hAnsi="Times New Roman"/>
          <w:sz w:val="24"/>
          <w:szCs w:val="24"/>
          <w:lang w:val="en-US"/>
        </w:rPr>
        <w:t>of three</w:t>
      </w:r>
      <w:r>
        <w:rPr>
          <w:rFonts w:ascii="Times New Roman" w:hAnsi="Times New Roman"/>
          <w:sz w:val="24"/>
          <w:szCs w:val="24"/>
          <w:lang w:val="en-US"/>
        </w:rPr>
        <w:t xml:space="preserve"> replicates and standard errors for these estimates are also given. Values for the wild-type </w:t>
      </w:r>
      <w:r w:rsidRPr="006B3A86">
        <w:rPr>
          <w:rFonts w:ascii="Times New Roman" w:hAnsi="Times New Roman"/>
          <w:i/>
          <w:sz w:val="24"/>
          <w:szCs w:val="24"/>
          <w:lang w:val="en-US"/>
        </w:rPr>
        <w:t xml:space="preserve">H. </w:t>
      </w:r>
      <w:proofErr w:type="spellStart"/>
      <w:r w:rsidRPr="006B3A86">
        <w:rPr>
          <w:rFonts w:ascii="Times New Roman" w:hAnsi="Times New Roman"/>
          <w:i/>
          <w:sz w:val="24"/>
          <w:szCs w:val="24"/>
          <w:lang w:val="en-US"/>
        </w:rPr>
        <w:t>armiger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nzymes and the three E3 controls are taken from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ee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t al.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Teese&lt;/Author&gt;&lt;Year&gt;2013&lt;/Year&gt;&lt;RecNum&gt;1820&lt;/RecNum&gt;&lt;DisplayText&gt;[32]&lt;/DisplayText&gt;&lt;record&gt;&lt;rec-number&gt;1820&lt;/rec-number&gt;&lt;foreign-keys&gt;&lt;key app="EN" db-id="ta2p0ve5rw5z5je2fr3v2twj5a05vdtp0e0z"&gt;1820&lt;/key&gt;&lt;/foreign-keys&gt;&lt;ref-type name="Journal Article"&gt;17&lt;/ref-type&gt;&lt;contributors&gt;&lt;authors&gt;&lt;author&gt;Teese, Mark G.&lt;/author&gt;&lt;author&gt;Farnsworth, Claire A.&lt;/author&gt;&lt;author&gt;Li, Yongqiang&lt;/author&gt;&lt;author&gt;Coppin, Chris W.&lt;/author&gt;&lt;author&gt;Devonshire, Alan L.&lt;/author&gt;&lt;author&gt;Scott Colin&lt;/author&gt;&lt;author&gt;East, Peter D.&lt;/author&gt;&lt;author&gt;Russell, Robyn J.&lt;/author&gt;&lt;author&gt;Oakeshott, John G.&lt;/author&gt;&lt;/authors&gt;&lt;/contributors&gt;&lt;titles&gt;&lt;title&gt;&lt;style face="normal" font="default" size="100%"&gt;Heterologous expression and biochemical characterisation of fourteen esterases from &lt;/style&gt;&lt;style face="italic" font="default" size="100%"&gt;Helicoverpa armigera&lt;/style&gt;&lt;/title&gt;&lt;secondary-title&gt;PLoS ONE&lt;/secondary-title&gt;&lt;/titles&gt;&lt;periodical&gt;&lt;full-title&gt;PLoS ONE&lt;/full-title&gt;&lt;abbr-1&gt;PLoS ONE&lt;/abbr-1&gt;&lt;abbr-2&gt;PLoS. ONE&lt;/abbr-2&gt;&lt;/periodical&gt;&lt;volume&gt;In Press&lt;/volume&gt;&lt;dates&gt;&lt;year&gt;2013&lt;/year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32" w:tooltip="Teese, 2013 #1820" w:history="1">
        <w:r>
          <w:rPr>
            <w:rFonts w:ascii="Times New Roman" w:hAnsi="Times New Roman"/>
            <w:noProof/>
            <w:sz w:val="24"/>
            <w:szCs w:val="24"/>
            <w:lang w:val="en-US"/>
          </w:rPr>
          <w:t>32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Ind w:w="10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27"/>
        <w:gridCol w:w="510"/>
        <w:gridCol w:w="794"/>
        <w:gridCol w:w="709"/>
        <w:gridCol w:w="709"/>
      </w:tblGrid>
      <w:tr w:rsidR="00501243" w:rsidRPr="00053303" w:rsidTr="00493B3C">
        <w:trPr>
          <w:trHeight w:val="284"/>
        </w:trPr>
        <w:tc>
          <w:tcPr>
            <w:tcW w:w="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en-AU"/>
              </w:rPr>
              <w:t>Enzym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eastAsia="en-AU"/>
              </w:rPr>
              <w:t>Titre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1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1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125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3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F236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0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F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3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1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.2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127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7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1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.1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124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4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F235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0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F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5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1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3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127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4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F238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1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F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.1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1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1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127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0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F238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0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F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1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1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0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125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.6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1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3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G130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9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1j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1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j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125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5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j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F236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0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001j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F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5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E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0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E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G137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1)</w:t>
            </w:r>
          </w:p>
        </w:tc>
      </w:tr>
      <w:tr w:rsidR="00501243" w:rsidRPr="00053303" w:rsidTr="00493B3C">
        <w:trPr>
          <w:trHeight w:val="284"/>
        </w:trPr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en-AU"/>
              </w:rPr>
              <w:t>E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251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43" w:rsidRPr="00053303" w:rsidRDefault="00501243" w:rsidP="00493B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3303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0)</w:t>
            </w:r>
          </w:p>
        </w:tc>
      </w:tr>
    </w:tbl>
    <w:p w:rsidR="008E489B" w:rsidRDefault="008E489B"/>
    <w:sectPr w:rsidR="008E489B" w:rsidSect="008E4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01243"/>
    <w:rsid w:val="000941C8"/>
    <w:rsid w:val="000A6865"/>
    <w:rsid w:val="0011752C"/>
    <w:rsid w:val="002531C8"/>
    <w:rsid w:val="00501243"/>
    <w:rsid w:val="007A17BC"/>
    <w:rsid w:val="007C0921"/>
    <w:rsid w:val="008E489B"/>
    <w:rsid w:val="00C75463"/>
    <w:rsid w:val="00C925DD"/>
    <w:rsid w:val="00E11B4C"/>
    <w:rsid w:val="00F82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24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0</Words>
  <Characters>3311</Characters>
  <Application>Microsoft Office Word</Application>
  <DocSecurity>0</DocSecurity>
  <Lines>27</Lines>
  <Paragraphs>7</Paragraphs>
  <ScaleCrop>false</ScaleCrop>
  <Company>CSIRO</Company>
  <LinksUpToDate>false</LinksUpToDate>
  <CharactersWithSpaces>3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kovsky, Eva (CES, Black Mountain)</dc:creator>
  <cp:keywords/>
  <dc:description/>
  <cp:lastModifiedBy>Zinkovsky, Eva (CES, Black Mountain)</cp:lastModifiedBy>
  <cp:revision>2</cp:revision>
  <dcterms:created xsi:type="dcterms:W3CDTF">2013-06-04T23:31:00Z</dcterms:created>
  <dcterms:modified xsi:type="dcterms:W3CDTF">2013-06-04T23:31:00Z</dcterms:modified>
</cp:coreProperties>
</file>